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2. Curated gene sets used for RWR prioritization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1"/>
        <w:gridCol w:w="4425"/>
      </w:tblGrid>
      <w:tr>
        <w:trPr/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Disease or biological pathway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Gene sets</w:t>
            </w:r>
          </w:p>
        </w:tc>
      </w:tr>
      <w:tr>
        <w:trPr/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rkinson’s disease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EGG 05012: PD signaling pathway</w:t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 xml:space="preserve">PDgene, GAD, OMIM: </w:t>
            </w:r>
            <w:r>
              <w:rPr>
                <w:rFonts w:eastAsia="Calibri"/>
                <w:i/>
              </w:rPr>
              <w:t xml:space="preserve">GAK, DGKQ, STH, MAPT, LRRK2, SNCA, LOC642072, WNT3, RIT2, GBA, MCCC1, LAMP3, SCARB2, SYT11, ACMSD, STK39, BST1, HLA-DRB5, CCDC62, HIP1R, HLA-DRA, PARK16, SLC45A3, NUCKS1, RAB7L1, SLC41A1, PM20D1, C17ORF69, KIAA1267, LOC644246, NSF, FAM47E, SREBF1, TMEM175, BRDG1, DLG2, PLEKHM1, IMP5, CRHR1, PM20D1 </w:t>
            </w:r>
          </w:p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</w:r>
          </w:p>
        </w:tc>
      </w:tr>
      <w:tr>
        <w:trPr/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ype 2 diabetes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EGG 04930: T2DM signaling pathway</w:t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 xml:space="preserve">GAD and OMIM: </w:t>
            </w:r>
            <w:r>
              <w:rPr>
                <w:rFonts w:eastAsia="Calibri"/>
                <w:i/>
              </w:rPr>
              <w:t xml:space="preserve">ARF5, PAX4, SND1, IGF2BP2, 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i/>
                <w:szCs w:val="20"/>
                <w:lang w:bidi="en-US"/>
              </w:rPr>
              <w:t>GRK5, RASGRP1, GLIS3, CDKN2B, CDC123, HNF1B, FAM58A, DUSP9, CDKAL1, LAMA1, FTO, HHEX, RBM43, RND3, MAEA, GLIS3, FITM2, R3HDML, GCC1, PSMD6, ZFAND3, HMG20A, AP3S2, KCNQ1, SPRY2, C2CD4A, C2CD4B, BCL11A, ZBED3, KLF14, TP53INP1, CENTD2, HMGA2, ZFAND6, PRC1, IRS1, MTNR1B, JAZF1, IDE, SRR, PTPRD, SLC30A8, CAMK1D, TSPAN8, LGR5, THADA</w:t>
            </w:r>
          </w:p>
        </w:tc>
      </w:tr>
      <w:tr>
        <w:trPr/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sulin signaling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EGG: 04910</w:t>
            </w:r>
          </w:p>
        </w:tc>
      </w:tr>
      <w:tr>
        <w:trPr/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itric oxide biosynthesis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igDB</w:t>
            </w:r>
            <w:r>
              <w:rPr>
                <w:rFonts w:eastAsia="Calibri"/>
              </w:rPr>
              <w:t>: M11650 BioCarta: Nitric oxide signaling pathway</w:t>
            </w:r>
          </w:p>
        </w:tc>
      </w:tr>
      <w:tr>
        <w:trPr/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lucose metabolism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igDB</w:t>
            </w:r>
            <w:r>
              <w:rPr>
                <w:rFonts w:eastAsia="Calibri"/>
              </w:rPr>
              <w:t>: M1879 Reactome glucose metabolism</w:t>
            </w:r>
          </w:p>
        </w:tc>
      </w:tr>
      <w:tr>
        <w:trPr/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flammation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EGG: 04062</w:t>
            </w:r>
          </w:p>
        </w:tc>
      </w:tr>
      <w:tr>
        <w:trPr/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Lipid metabolism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EGG: 000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3:39:00Z</dcterms:created>
  <dc:creator>Judy Potashkin</dc:creator>
  <dc:description/>
  <cp:keywords/>
  <dc:language>en-US</dc:language>
  <cp:lastModifiedBy>Judy Potashkin</cp:lastModifiedBy>
  <dcterms:modified xsi:type="dcterms:W3CDTF">2014-07-07T19:19:00Z</dcterms:modified>
  <cp:revision>2</cp:revision>
  <dc:subject/>
  <dc:title>Supplementary Table 2</dc:title>
</cp:coreProperties>
</file>